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0" w:firstLineChars="0"/>
      </w:pPr>
    </w:p>
    <w:p>
      <w:pPr>
        <w:ind w:firstLine="0" w:firstLineChars="0"/>
      </w:pPr>
    </w:p>
    <w:p>
      <w:pPr>
        <w:ind w:firstLine="0" w:firstLineChars="0"/>
      </w:pPr>
      <w:bookmarkStart w:id="0" w:name="_GoBack"/>
      <w:bookmarkEnd w:id="0"/>
    </w:p>
    <w:tbl>
      <w:tblPr>
        <w:tblStyle w:val="4"/>
        <w:tblW w:w="1523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0"/>
        <w:gridCol w:w="1942"/>
        <w:gridCol w:w="2198"/>
        <w:gridCol w:w="1080"/>
        <w:gridCol w:w="1080"/>
        <w:gridCol w:w="2100"/>
        <w:gridCol w:w="977"/>
        <w:gridCol w:w="2303"/>
        <w:gridCol w:w="9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230" w:type="dxa"/>
            <w:gridSpan w:val="9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le</w:t>
            </w: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  Univariate analysis and multivariable logistic regression on factors associated with COVID-19 vaccination willingness among all participants（N=1126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261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　</w:t>
            </w:r>
            <w:r>
              <w:rPr>
                <w:rStyle w:val="11"/>
                <w:rFonts w:eastAsia="宋体"/>
                <w:lang w:val="en-US" w:eastAsia="zh-CN" w:bidi="ar"/>
              </w:rPr>
              <w:t>Characteristics</w:t>
            </w:r>
          </w:p>
        </w:tc>
        <w:tc>
          <w:tcPr>
            <w:tcW w:w="1942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lling to receive COVID-19 vaccination</w:t>
            </w:r>
          </w:p>
        </w:tc>
        <w:tc>
          <w:tcPr>
            <w:tcW w:w="2198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willing to receive COVID-19 vaccination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istics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3077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ivaria</w:t>
            </w:r>
            <w:r>
              <w:rPr>
                <w:rStyle w:val="11"/>
                <w:rFonts w:eastAsia="等线"/>
                <w:lang w:val="en-US" w:eastAsia="zh-CN" w:bidi="ar"/>
              </w:rPr>
              <w:t>ble logistic analysis</w:t>
            </w:r>
          </w:p>
        </w:tc>
        <w:tc>
          <w:tcPr>
            <w:tcW w:w="3243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ltivariable logistic regress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261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42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98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8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8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ude OR (95%CI)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230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justed OR (95%CI)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populatio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1(80.9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(19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WH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8(60.8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8(39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＜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</w:t>
            </w:r>
            <w:r>
              <w:rPr>
                <w:rStyle w:val="12"/>
                <w:i w:val="0"/>
                <w:iCs w:val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-0.48</w:t>
            </w:r>
            <w:r>
              <w:rPr>
                <w:rStyle w:val="12"/>
                <w:i w:val="0"/>
                <w:iCs w:val="0"/>
                <w:lang w:val="en-US" w:eastAsia="zh-CN" w:bidi="ar"/>
              </w:rPr>
              <w:t>）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＜0.00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(0.21-0.4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0(67.9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6</w:t>
            </w:r>
            <w:r>
              <w:rPr>
                <w:rStyle w:val="11"/>
                <w:rFonts w:eastAsia="等线"/>
                <w:lang w:val="en-US" w:eastAsia="zh-CN" w:bidi="ar"/>
              </w:rPr>
              <w:t>(32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9(77.5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</w:t>
            </w:r>
            <w:r>
              <w:rPr>
                <w:rStyle w:val="11"/>
                <w:rFonts w:eastAsia="等线"/>
                <w:lang w:val="en-US" w:eastAsia="zh-CN" w:bidi="ar"/>
              </w:rPr>
              <w:t>(22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3(1.22-2.1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(0.90-1.7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</w:t>
            </w: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 group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-5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6</w:t>
            </w:r>
            <w:r>
              <w:rPr>
                <w:rStyle w:val="13"/>
                <w:lang w:val="en-US" w:eastAsia="zh-CN" w:bidi="ar"/>
              </w:rPr>
              <w:t>（</w:t>
            </w:r>
            <w:r>
              <w:rPr>
                <w:rStyle w:val="11"/>
                <w:rFonts w:eastAsia="等线"/>
                <w:lang w:val="en-US" w:eastAsia="zh-CN" w:bidi="ar"/>
              </w:rPr>
              <w:t>71.0</w:t>
            </w:r>
            <w:r>
              <w:rPr>
                <w:rStyle w:val="13"/>
                <w:lang w:val="en-US" w:eastAsia="zh-CN" w:bidi="ar"/>
              </w:rPr>
              <w:t>）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9(29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6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  <w:r>
              <w:rPr>
                <w:rStyle w:val="13"/>
                <w:lang w:val="en-US" w:eastAsia="zh-CN" w:bidi="ar"/>
              </w:rPr>
              <w:t>（</w:t>
            </w:r>
            <w:r>
              <w:rPr>
                <w:rStyle w:val="11"/>
                <w:rFonts w:eastAsia="等线"/>
                <w:lang w:val="en-US" w:eastAsia="zh-CN" w:bidi="ar"/>
              </w:rPr>
              <w:t>70.5</w:t>
            </w:r>
            <w:r>
              <w:rPr>
                <w:rStyle w:val="13"/>
                <w:lang w:val="en-US" w:eastAsia="zh-CN" w:bidi="ar"/>
              </w:rPr>
              <w:t>）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(29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(0.0.55-1.7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(0.44-1.8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</w:t>
            </w: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ried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6(74.7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</w:t>
            </w:r>
            <w:r>
              <w:rPr>
                <w:rStyle w:val="11"/>
                <w:rFonts w:eastAsia="等线"/>
                <w:lang w:val="en-US" w:eastAsia="zh-CN" w:bidi="ar"/>
              </w:rPr>
              <w:t>(25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gle or Divorced or Widowed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3(48.2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3</w:t>
            </w:r>
            <w:r>
              <w:rPr>
                <w:rStyle w:val="11"/>
                <w:rFonts w:eastAsia="等线"/>
                <w:lang w:val="en-US" w:eastAsia="zh-CN" w:bidi="ar"/>
              </w:rPr>
              <w:t>(51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(0.55-0.94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(0.60-1.0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</w:t>
            </w: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al level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chool or lower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5</w:t>
            </w:r>
            <w:r>
              <w:rPr>
                <w:rStyle w:val="11"/>
                <w:rFonts w:eastAsia="等线"/>
                <w:lang w:val="en-US" w:eastAsia="zh-CN" w:bidi="ar"/>
              </w:rPr>
              <w:t>(76.2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</w:t>
            </w:r>
            <w:r>
              <w:rPr>
                <w:rStyle w:val="11"/>
                <w:rFonts w:eastAsia="等线"/>
                <w:lang w:val="en-US" w:eastAsia="zh-CN" w:bidi="ar"/>
              </w:rPr>
              <w:t>(23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er than high school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4</w:t>
            </w:r>
            <w:r>
              <w:rPr>
                <w:rStyle w:val="11"/>
                <w:rFonts w:eastAsia="等线"/>
                <w:lang w:val="en-US" w:eastAsia="zh-CN" w:bidi="ar"/>
              </w:rPr>
              <w:t>(67.6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3</w:t>
            </w:r>
            <w:r>
              <w:rPr>
                <w:rStyle w:val="11"/>
                <w:rFonts w:eastAsia="等线"/>
                <w:lang w:val="en-US" w:eastAsia="zh-CN" w:bidi="ar"/>
              </w:rPr>
              <w:t>(32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(0.51-0.9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(0.58-1.0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thly income (RMB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500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6</w:t>
            </w:r>
            <w:r>
              <w:rPr>
                <w:rStyle w:val="13"/>
                <w:lang w:val="en-US" w:eastAsia="zh-CN" w:bidi="ar"/>
              </w:rPr>
              <w:t>（</w:t>
            </w:r>
            <w:r>
              <w:rPr>
                <w:rStyle w:val="11"/>
                <w:rFonts w:eastAsia="等线"/>
                <w:lang w:val="en-US" w:eastAsia="zh-CN" w:bidi="ar"/>
              </w:rPr>
              <w:t>75.2</w:t>
            </w:r>
            <w:r>
              <w:rPr>
                <w:rStyle w:val="13"/>
                <w:lang w:val="en-US" w:eastAsia="zh-CN" w:bidi="ar"/>
              </w:rPr>
              <w:t>）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</w:t>
            </w:r>
            <w:r>
              <w:rPr>
                <w:rStyle w:val="11"/>
                <w:rFonts w:eastAsia="等线"/>
                <w:lang w:val="en-US" w:eastAsia="zh-CN" w:bidi="ar"/>
              </w:rPr>
              <w:t>(24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3(67.2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</w:t>
            </w:r>
            <w:r>
              <w:rPr>
                <w:rStyle w:val="11"/>
                <w:rFonts w:eastAsia="等线"/>
                <w:lang w:val="en-US" w:eastAsia="zh-CN" w:bidi="ar"/>
              </w:rPr>
              <w:t>(32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(0.52-0.8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(0.60-1.0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</w:t>
            </w: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orbiditi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1(69.6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6</w:t>
            </w:r>
            <w:r>
              <w:rPr>
                <w:rStyle w:val="11"/>
                <w:rFonts w:eastAsia="等线"/>
                <w:lang w:val="en-US" w:eastAsia="zh-CN" w:bidi="ar"/>
              </w:rPr>
              <w:t>(3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6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(82.4)</w:t>
            </w:r>
          </w:p>
        </w:tc>
        <w:tc>
          <w:tcPr>
            <w:tcW w:w="21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  <w:r>
              <w:rPr>
                <w:rStyle w:val="11"/>
                <w:rFonts w:eastAsia="等线"/>
                <w:lang w:val="en-US" w:eastAsia="zh-CN" w:bidi="ar"/>
              </w:rPr>
              <w:t>(17.6)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  <w:tc>
          <w:tcPr>
            <w:tcW w:w="21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4(1.25-3.32)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3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5(1.26-3.68)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</w:tr>
    </w:tbl>
    <w:p>
      <w:pPr>
        <w:widowControl/>
        <w:wordWrap/>
        <w:ind w:firstLine="0" w:firstLineChars="0"/>
        <w:jc w:val="left"/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20"/>
      </w:pPr>
      <w:r>
        <w:separator/>
      </w:r>
    </w:p>
  </w:endnote>
  <w:endnote w:type="continuationSeparator" w:id="1">
    <w:p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420"/>
      </w:pPr>
      <w:r>
        <w:separator/>
      </w:r>
    </w:p>
  </w:footnote>
  <w:footnote w:type="continuationSeparator" w:id="1">
    <w:p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2CC"/>
    <w:rsid w:val="00006E33"/>
    <w:rsid w:val="000A497F"/>
    <w:rsid w:val="000A7766"/>
    <w:rsid w:val="000C3D25"/>
    <w:rsid w:val="000F7E90"/>
    <w:rsid w:val="00116124"/>
    <w:rsid w:val="00140910"/>
    <w:rsid w:val="00141B5D"/>
    <w:rsid w:val="00142E3B"/>
    <w:rsid w:val="00152256"/>
    <w:rsid w:val="001964B8"/>
    <w:rsid w:val="001F2216"/>
    <w:rsid w:val="00201107"/>
    <w:rsid w:val="002440F0"/>
    <w:rsid w:val="002A0030"/>
    <w:rsid w:val="002C359C"/>
    <w:rsid w:val="002C4D7F"/>
    <w:rsid w:val="002D7BF0"/>
    <w:rsid w:val="002E7E9E"/>
    <w:rsid w:val="003102E4"/>
    <w:rsid w:val="00381E69"/>
    <w:rsid w:val="004045AC"/>
    <w:rsid w:val="00437205"/>
    <w:rsid w:val="00441563"/>
    <w:rsid w:val="00482661"/>
    <w:rsid w:val="00491E6F"/>
    <w:rsid w:val="004B6A58"/>
    <w:rsid w:val="004C144C"/>
    <w:rsid w:val="00552B6F"/>
    <w:rsid w:val="006204C5"/>
    <w:rsid w:val="00661D63"/>
    <w:rsid w:val="006C0963"/>
    <w:rsid w:val="006D3640"/>
    <w:rsid w:val="006F3C76"/>
    <w:rsid w:val="006F4EFB"/>
    <w:rsid w:val="00733318"/>
    <w:rsid w:val="00746670"/>
    <w:rsid w:val="007532F7"/>
    <w:rsid w:val="00791FDD"/>
    <w:rsid w:val="007C08C1"/>
    <w:rsid w:val="007D72CC"/>
    <w:rsid w:val="007E060A"/>
    <w:rsid w:val="00851D1D"/>
    <w:rsid w:val="0089548B"/>
    <w:rsid w:val="008978E7"/>
    <w:rsid w:val="008A7AE6"/>
    <w:rsid w:val="008E6C1C"/>
    <w:rsid w:val="009B3FD4"/>
    <w:rsid w:val="009B6E46"/>
    <w:rsid w:val="00A0312A"/>
    <w:rsid w:val="00A4167C"/>
    <w:rsid w:val="00A45677"/>
    <w:rsid w:val="00A6363A"/>
    <w:rsid w:val="00AA4AEF"/>
    <w:rsid w:val="00AC6DBF"/>
    <w:rsid w:val="00B1382C"/>
    <w:rsid w:val="00BB294A"/>
    <w:rsid w:val="00BF3A94"/>
    <w:rsid w:val="00CB44F8"/>
    <w:rsid w:val="00CB70A3"/>
    <w:rsid w:val="00D26EB8"/>
    <w:rsid w:val="00D274F1"/>
    <w:rsid w:val="00D95E3F"/>
    <w:rsid w:val="00DD4E17"/>
    <w:rsid w:val="00E14D16"/>
    <w:rsid w:val="00E371F7"/>
    <w:rsid w:val="00E64249"/>
    <w:rsid w:val="00E72E29"/>
    <w:rsid w:val="00E77B6F"/>
    <w:rsid w:val="00EE301B"/>
    <w:rsid w:val="00EF16A0"/>
    <w:rsid w:val="00EF6C15"/>
    <w:rsid w:val="00F27FC0"/>
    <w:rsid w:val="00F836A2"/>
    <w:rsid w:val="00FB5AE1"/>
    <w:rsid w:val="00FC7C56"/>
    <w:rsid w:val="00FC7DF5"/>
    <w:rsid w:val="00FD029D"/>
    <w:rsid w:val="00FD213C"/>
    <w:rsid w:val="0B413D93"/>
    <w:rsid w:val="0DFC7218"/>
    <w:rsid w:val="14FE5E91"/>
    <w:rsid w:val="1EE26B66"/>
    <w:rsid w:val="2DDF5D42"/>
    <w:rsid w:val="39BA15DE"/>
    <w:rsid w:val="3C1C08F2"/>
    <w:rsid w:val="4646744E"/>
    <w:rsid w:val="4B7E6444"/>
    <w:rsid w:val="54A26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wordWrap w:val="0"/>
      <w:ind w:firstLine="200" w:firstLineChars="20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wordWrap/>
      <w:snapToGrid w:val="0"/>
      <w:ind w:firstLine="0" w:firstLineChars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wordWrap/>
      <w:snapToGrid w:val="0"/>
      <w:ind w:firstLine="0" w:firstLineChars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styleId="6">
    <w:name w:val="Hyperlink"/>
    <w:basedOn w:val="5"/>
    <w:semiHidden/>
    <w:unhideWhenUsed/>
    <w:qFormat/>
    <w:uiPriority w:val="99"/>
    <w:rPr>
      <w:color w:val="0000FF"/>
      <w:u w:val="single"/>
    </w:rPr>
  </w:style>
  <w:style w:type="character" w:customStyle="1" w:styleId="7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qFormat/>
    <w:uiPriority w:val="99"/>
    <w:rPr>
      <w:sz w:val="18"/>
      <w:szCs w:val="18"/>
    </w:rPr>
  </w:style>
  <w:style w:type="character" w:customStyle="1" w:styleId="9">
    <w:name w:val="font21"/>
    <w:basedOn w:val="5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0">
    <w:name w:val="font11"/>
    <w:basedOn w:val="5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1">
    <w:name w:val="font31"/>
    <w:basedOn w:val="5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2">
    <w:name w:val="font71"/>
    <w:basedOn w:val="5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3">
    <w:name w:val="font41"/>
    <w:basedOn w:val="5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40</Words>
  <Characters>2508</Characters>
  <Lines>20</Lines>
  <Paragraphs>5</Paragraphs>
  <TotalTime>1</TotalTime>
  <ScaleCrop>false</ScaleCrop>
  <LinksUpToDate>false</LinksUpToDate>
  <CharactersWithSpaces>2943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5T15:08:00Z</dcterms:created>
  <dc:creator>吴 松杰</dc:creator>
  <cp:lastModifiedBy>吴松杰</cp:lastModifiedBy>
  <dcterms:modified xsi:type="dcterms:W3CDTF">2022-03-17T05:52:2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665CB8DA3229455DB5B750CF65F80B3C</vt:lpwstr>
  </property>
</Properties>
</file>